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bookmarkStart w:id="0" w:name="OLE_LINK104"/>
      <w:r>
        <w:rPr>
          <w:rFonts w:ascii="Times New Roman" w:hAnsi="Times New Roman" w:eastAsia="宋体" w:cs="Times New Roman"/>
          <w:b/>
          <w:bCs/>
          <w:szCs w:val="21"/>
        </w:rPr>
        <w:t xml:space="preserve">Table 3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he c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auses distribution of DRPs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i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children with chronic diseases in </w:t>
      </w:r>
      <w:bookmarkEnd w:id="0"/>
      <w:r>
        <w:rPr>
          <w:rFonts w:hint="eastAsia" w:ascii="Times New Roman" w:hAnsi="Times New Roman" w:eastAsia="宋体" w:cs="Times New Roman"/>
          <w:b/>
          <w:bCs/>
          <w:szCs w:val="21"/>
        </w:rPr>
        <w:t>the PHCI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</w:p>
    <w:tbl>
      <w:tblPr>
        <w:tblStyle w:val="2"/>
        <w:tblW w:w="879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6498"/>
        <w:gridCol w:w="14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rocess</w:t>
            </w:r>
          </w:p>
        </w:tc>
        <w:tc>
          <w:tcPr>
            <w:tcW w:w="649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ause</w:t>
            </w:r>
          </w:p>
        </w:tc>
        <w:tc>
          <w:tcPr>
            <w:tcW w:w="142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 (n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scribing and drug selection</w:t>
            </w:r>
          </w:p>
        </w:tc>
        <w:tc>
          <w:tcPr>
            <w:tcW w:w="64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rug selection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9.08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No indication fo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dru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2.23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.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Inappropriate duplication of 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herapeutic group or active ingredie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34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.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No or incomplete drug treatment in spite of existing indic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6.51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rug for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.37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Inappropriate drug form/formulation (for this patient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.37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ose selec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5.41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rug dose too low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0.45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rug dose of a single active ingredient too hig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.37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.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osage regim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i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not frequent enoug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3.60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reatment dur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34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4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uration of treatment too long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34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sp</w:t>
            </w:r>
          </w:p>
        </w:tc>
        <w:tc>
          <w:tcPr>
            <w:tcW w:w="649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Dispensing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6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30.14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5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rescribed drug not availab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0.62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5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bookmarkStart w:id="1" w:name="OLE_LINK141"/>
            <w:r>
              <w:rPr>
                <w:rFonts w:ascii="Times New Roman" w:hAnsi="Times New Roman" w:eastAsia="宋体" w:cs="Times New Roman"/>
                <w:szCs w:val="21"/>
              </w:rPr>
              <w:t>Necessary information not provided or incorrect advice provided</w:t>
            </w:r>
            <w:bookmarkEnd w:id="1"/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9.52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se</w:t>
            </w:r>
          </w:p>
        </w:tc>
        <w:tc>
          <w:tcPr>
            <w:tcW w:w="649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Patient related 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4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41.95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atient intentionally uses/takes less drug than prescribed or does not take the drug at all for whatever reas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4.04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atient uses/takes more drug than prescribe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51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atient decides to us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n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szCs w:val="21"/>
              </w:rPr>
              <w:t xml:space="preserve"> unnecessary dru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51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atient takes food that interac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51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6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atient stores drug inappropriatel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3.87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Inappropriate timing or dosing interval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51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atient unintentionally administers/uses the drug in a wrong wa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1.82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.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Patient physically unable to use drug/form as directed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17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ther</w:t>
            </w:r>
          </w:p>
        </w:tc>
        <w:tc>
          <w:tcPr>
            <w:tcW w:w="649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Other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.7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9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S</w:t>
            </w:r>
            <w:r>
              <w:rPr>
                <w:rFonts w:ascii="Times New Roman" w:hAnsi="Times New Roman" w:eastAsia="宋体" w:cs="Times New Roman"/>
                <w:szCs w:val="21"/>
              </w:rPr>
              <w:t>uspected adverse drug reaction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.54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2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9.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No obvious cause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17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8D0AE8"/>
    <w:rsid w:val="3A8816C4"/>
    <w:rsid w:val="3F6A7BD2"/>
    <w:rsid w:val="5CB461AE"/>
    <w:rsid w:val="608D0AE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1:24:00Z</dcterms:created>
  <dc:creator>Ni_XF</dc:creator>
  <cp:lastModifiedBy>Ni_XF</cp:lastModifiedBy>
  <dcterms:modified xsi:type="dcterms:W3CDTF">2022-04-16T13:5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7169B209D3344D5B5D3F9B58406C210</vt:lpwstr>
  </property>
</Properties>
</file>